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4FE3F" w14:textId="300DCAE6" w:rsidR="004F13B2" w:rsidRPr="004F13B2" w:rsidRDefault="004F13B2" w:rsidP="004F13B2">
      <w:pPr>
        <w:jc w:val="center"/>
        <w:rPr>
          <w:b/>
          <w:sz w:val="28"/>
          <w:szCs w:val="28"/>
          <w:lang w:val="en-US"/>
        </w:rPr>
      </w:pPr>
      <w:r w:rsidRPr="004F13B2">
        <w:rPr>
          <w:b/>
          <w:sz w:val="28"/>
          <w:szCs w:val="28"/>
          <w:lang w:val="en-US"/>
        </w:rPr>
        <w:t>Health workforce incentives and dis-incentives during the COVID-19 pandemic: Experiences from Democratic Republic of Congo, Nigeria, Senegal, and Uganda</w:t>
      </w:r>
    </w:p>
    <w:p w14:paraId="0639C849" w14:textId="77777777" w:rsidR="004F13B2" w:rsidRDefault="004F13B2">
      <w:pPr>
        <w:rPr>
          <w:b/>
          <w:u w:val="single"/>
          <w:lang w:val="en-US"/>
        </w:rPr>
      </w:pPr>
    </w:p>
    <w:p w14:paraId="0BEE5DD2" w14:textId="077A9F31" w:rsidR="00000000" w:rsidRDefault="00C30683">
      <w:pPr>
        <w:rPr>
          <w:lang w:val="en-US"/>
        </w:rPr>
      </w:pPr>
      <w:r w:rsidRPr="00C30683">
        <w:rPr>
          <w:b/>
          <w:u w:val="single"/>
          <w:lang w:val="en-US"/>
        </w:rPr>
        <w:t xml:space="preserve">Key Informant Interview Guide for </w:t>
      </w:r>
      <w:r w:rsidR="00765307" w:rsidRPr="00C30683">
        <w:rPr>
          <w:b/>
          <w:u w:val="single"/>
          <w:lang w:val="en-US"/>
        </w:rPr>
        <w:t xml:space="preserve">Health systems Readiness </w:t>
      </w:r>
      <w:r w:rsidRPr="00C30683">
        <w:rPr>
          <w:b/>
          <w:u w:val="single"/>
          <w:lang w:val="en-US"/>
        </w:rPr>
        <w:t>– Human Resources for Health</w:t>
      </w:r>
      <w:r w:rsidR="00A373CC">
        <w:rPr>
          <w:lang w:val="en-US"/>
        </w:rPr>
        <w:t xml:space="preserve"> </w:t>
      </w:r>
    </w:p>
    <w:p w14:paraId="086B42BD" w14:textId="5B737A9A" w:rsidR="00765307" w:rsidRDefault="00765307">
      <w:pPr>
        <w:rPr>
          <w:lang w:val="en-US"/>
        </w:rPr>
      </w:pPr>
    </w:p>
    <w:p w14:paraId="4A9B5080" w14:textId="644DB924" w:rsidR="00765307" w:rsidRPr="009A23A8" w:rsidRDefault="00765307" w:rsidP="009A23A8">
      <w:pPr>
        <w:pStyle w:val="ListParagraph"/>
        <w:numPr>
          <w:ilvl w:val="0"/>
          <w:numId w:val="1"/>
        </w:numPr>
        <w:rPr>
          <w:lang w:val="en-US"/>
        </w:rPr>
      </w:pPr>
      <w:r w:rsidRPr="00765307">
        <w:rPr>
          <w:lang w:val="en-US"/>
        </w:rPr>
        <w:t>To what extent did the country experience human resources for health challenges during the pandemic? What was the nature of these challenges?</w:t>
      </w:r>
    </w:p>
    <w:p w14:paraId="757D02DF" w14:textId="55340A6A" w:rsidR="0054213C" w:rsidRPr="009A23A8" w:rsidRDefault="00765307" w:rsidP="009A23A8">
      <w:pPr>
        <w:pStyle w:val="ListParagraph"/>
        <w:numPr>
          <w:ilvl w:val="0"/>
          <w:numId w:val="1"/>
        </w:numPr>
        <w:rPr>
          <w:lang w:val="en-US"/>
        </w:rPr>
      </w:pPr>
      <w:r w:rsidRPr="00765307">
        <w:rPr>
          <w:lang w:val="en-US"/>
        </w:rPr>
        <w:t>How did the country address HW shortages and capacities during the pandemic? Probe for re-deployment, CHWs, task shifting?</w:t>
      </w:r>
      <w:r w:rsidR="0019644B">
        <w:rPr>
          <w:lang w:val="en-US"/>
        </w:rPr>
        <w:t xml:space="preserve"> </w:t>
      </w:r>
      <w:r w:rsidR="00F93675">
        <w:rPr>
          <w:lang w:val="en-US"/>
        </w:rPr>
        <w:t>Re-training?</w:t>
      </w:r>
    </w:p>
    <w:p w14:paraId="3D38E1C4" w14:textId="6C2AB6CC" w:rsidR="00765307" w:rsidRPr="009A23A8" w:rsidRDefault="006748C0" w:rsidP="009A23A8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role did CHWs play in expanding health workforce capacity during the pandemic? How can they be prepared for this?</w:t>
      </w:r>
    </w:p>
    <w:p w14:paraId="25BAAA19" w14:textId="4A1501D8" w:rsidR="00765307" w:rsidRPr="009A23A8" w:rsidRDefault="00765307" w:rsidP="009A23A8">
      <w:pPr>
        <w:pStyle w:val="ListParagraph"/>
        <w:numPr>
          <w:ilvl w:val="0"/>
          <w:numId w:val="1"/>
        </w:numPr>
        <w:rPr>
          <w:lang w:val="en-US"/>
        </w:rPr>
      </w:pPr>
      <w:r w:rsidRPr="00765307">
        <w:rPr>
          <w:lang w:val="en-US"/>
        </w:rPr>
        <w:t>What mechanisms did the country use to track the health workforce in terms of availability? Vulnerability to infection? Training needs, morbidity? Mortality?</w:t>
      </w:r>
      <w:r w:rsidR="00C30683">
        <w:rPr>
          <w:lang w:val="en-US"/>
        </w:rPr>
        <w:t xml:space="preserve"> </w:t>
      </w:r>
    </w:p>
    <w:p w14:paraId="0199185D" w14:textId="7CFFCC4E" w:rsidR="00765307" w:rsidRPr="009A23A8" w:rsidRDefault="00765307" w:rsidP="009A23A8">
      <w:pPr>
        <w:pStyle w:val="ListParagraph"/>
        <w:numPr>
          <w:ilvl w:val="0"/>
          <w:numId w:val="1"/>
        </w:numPr>
        <w:rPr>
          <w:lang w:val="en-US"/>
        </w:rPr>
      </w:pPr>
      <w:r w:rsidRPr="00765307">
        <w:rPr>
          <w:lang w:val="en-US"/>
        </w:rPr>
        <w:t>How did the country attempt to protect the health workforce against COVID infection, work overload, psychosocial effects of the pandemic?</w:t>
      </w:r>
      <w:r w:rsidR="00A373CC">
        <w:rPr>
          <w:lang w:val="en-US"/>
        </w:rPr>
        <w:t xml:space="preserve"> NPIs?</w:t>
      </w:r>
    </w:p>
    <w:p w14:paraId="39D21014" w14:textId="35011D4D" w:rsidR="00765307" w:rsidRPr="009A23A8" w:rsidRDefault="00765307" w:rsidP="009A23A8">
      <w:pPr>
        <w:pStyle w:val="ListParagraph"/>
        <w:numPr>
          <w:ilvl w:val="0"/>
          <w:numId w:val="1"/>
        </w:numPr>
        <w:rPr>
          <w:lang w:val="en-US"/>
        </w:rPr>
      </w:pPr>
      <w:r w:rsidRPr="00765307">
        <w:rPr>
          <w:lang w:val="en-US"/>
        </w:rPr>
        <w:t>Who were the key players</w:t>
      </w:r>
      <w:r w:rsidR="0019644B">
        <w:rPr>
          <w:lang w:val="en-US"/>
        </w:rPr>
        <w:t>/partners</w:t>
      </w:r>
      <w:r w:rsidRPr="00765307">
        <w:rPr>
          <w:lang w:val="en-US"/>
        </w:rPr>
        <w:t xml:space="preserve"> in strengthening</w:t>
      </w:r>
      <w:r w:rsidR="00A373CC">
        <w:rPr>
          <w:lang w:val="en-US"/>
        </w:rPr>
        <w:t>/supporting</w:t>
      </w:r>
      <w:r w:rsidRPr="00765307">
        <w:rPr>
          <w:lang w:val="en-US"/>
        </w:rPr>
        <w:t xml:space="preserve"> the health workforce for the </w:t>
      </w:r>
      <w:r w:rsidR="006748C0">
        <w:rPr>
          <w:lang w:val="en-US"/>
        </w:rPr>
        <w:t>COVID</w:t>
      </w:r>
      <w:r w:rsidRPr="00765307">
        <w:rPr>
          <w:lang w:val="en-US"/>
        </w:rPr>
        <w:t xml:space="preserve"> response and what did they do?</w:t>
      </w:r>
    </w:p>
    <w:p w14:paraId="1008F693" w14:textId="13AA1A07" w:rsidR="00765307" w:rsidRPr="009A23A8" w:rsidRDefault="00765307" w:rsidP="009A23A8">
      <w:pPr>
        <w:pStyle w:val="ListParagraph"/>
        <w:numPr>
          <w:ilvl w:val="0"/>
          <w:numId w:val="1"/>
        </w:numPr>
        <w:rPr>
          <w:lang w:val="en-US"/>
        </w:rPr>
      </w:pPr>
      <w:r w:rsidRPr="00765307">
        <w:rPr>
          <w:lang w:val="en-US"/>
        </w:rPr>
        <w:t>What efforts did the government put in place to incentivize</w:t>
      </w:r>
      <w:r w:rsidR="00D97160">
        <w:rPr>
          <w:lang w:val="en-US"/>
        </w:rPr>
        <w:t>/motivate</w:t>
      </w:r>
      <w:r w:rsidRPr="00765307">
        <w:rPr>
          <w:lang w:val="en-US"/>
        </w:rPr>
        <w:t xml:space="preserve"> the health workforce? Probe for allowances, priority testing, vaccination, insurance? </w:t>
      </w:r>
      <w:r w:rsidR="00A373CC">
        <w:rPr>
          <w:lang w:val="en-US"/>
        </w:rPr>
        <w:t>Transport</w:t>
      </w:r>
      <w:r w:rsidR="00F73E5B">
        <w:rPr>
          <w:lang w:val="en-US"/>
        </w:rPr>
        <w:t>? Recognition? Meals</w:t>
      </w:r>
      <w:r w:rsidR="00A373CC">
        <w:rPr>
          <w:lang w:val="en-US"/>
        </w:rPr>
        <w:t xml:space="preserve">? </w:t>
      </w:r>
      <w:r w:rsidRPr="00765307">
        <w:rPr>
          <w:lang w:val="en-US"/>
        </w:rPr>
        <w:t>To what extent did HW get access to these incentives?</w:t>
      </w:r>
    </w:p>
    <w:p w14:paraId="4E7C235E" w14:textId="26627C24" w:rsidR="00765307" w:rsidRPr="00765307" w:rsidRDefault="00765307" w:rsidP="009A23A8">
      <w:pPr>
        <w:pStyle w:val="ListParagraph"/>
        <w:numPr>
          <w:ilvl w:val="0"/>
          <w:numId w:val="1"/>
        </w:numPr>
        <w:rPr>
          <w:lang w:val="en-US"/>
        </w:rPr>
      </w:pPr>
      <w:r w:rsidRPr="00765307">
        <w:rPr>
          <w:lang w:val="en-US"/>
        </w:rPr>
        <w:t xml:space="preserve">From your perspective what 3 things </w:t>
      </w:r>
      <w:r w:rsidR="00F73E5B">
        <w:rPr>
          <w:lang w:val="en-US"/>
        </w:rPr>
        <w:t xml:space="preserve">in order of priority </w:t>
      </w:r>
      <w:r w:rsidRPr="00765307">
        <w:rPr>
          <w:lang w:val="en-US"/>
        </w:rPr>
        <w:t>does your country need to do to ensure that its health workforce is ready for the next pandemic?</w:t>
      </w:r>
    </w:p>
    <w:p w14:paraId="5ED28D1B" w14:textId="77777777" w:rsidR="00765307" w:rsidRDefault="00765307">
      <w:pPr>
        <w:rPr>
          <w:lang w:val="en-US"/>
        </w:rPr>
      </w:pPr>
    </w:p>
    <w:p w14:paraId="09015F14" w14:textId="14A926AF" w:rsidR="00765307" w:rsidRDefault="00765307">
      <w:pPr>
        <w:rPr>
          <w:lang w:val="en-US"/>
        </w:rPr>
      </w:pPr>
    </w:p>
    <w:p w14:paraId="383DC5B1" w14:textId="4A0DD8F8" w:rsidR="00765307" w:rsidRPr="00765307" w:rsidRDefault="00765307">
      <w:pPr>
        <w:rPr>
          <w:lang w:val="en-US"/>
        </w:rPr>
      </w:pPr>
    </w:p>
    <w:sectPr w:rsidR="00765307" w:rsidRPr="00765307" w:rsidSect="008506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8D2431"/>
    <w:multiLevelType w:val="hybridMultilevel"/>
    <w:tmpl w:val="250EF3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9652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307"/>
    <w:rsid w:val="00076C5B"/>
    <w:rsid w:val="000858B6"/>
    <w:rsid w:val="000E0638"/>
    <w:rsid w:val="0019644B"/>
    <w:rsid w:val="003E0C1F"/>
    <w:rsid w:val="004F13B2"/>
    <w:rsid w:val="005071DB"/>
    <w:rsid w:val="0054213C"/>
    <w:rsid w:val="006748C0"/>
    <w:rsid w:val="00765307"/>
    <w:rsid w:val="008345C2"/>
    <w:rsid w:val="008506DF"/>
    <w:rsid w:val="009A23A8"/>
    <w:rsid w:val="00A373CC"/>
    <w:rsid w:val="00C30683"/>
    <w:rsid w:val="00D97160"/>
    <w:rsid w:val="00F73E5B"/>
    <w:rsid w:val="00F93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540CCD"/>
  <w14:defaultImageDpi w14:val="32767"/>
  <w15:chartTrackingRefBased/>
  <w15:docId w15:val="{653C5353-D290-2543-B07B-6614733A2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53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0</Words>
  <Characters>1249</Characters>
  <Application>Microsoft Office Word</Application>
  <DocSecurity>0</DocSecurity>
  <Lines>2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wlance Ndejjo</cp:lastModifiedBy>
  <cp:revision>3</cp:revision>
  <cp:lastPrinted>2024-01-08T07:56:00Z</cp:lastPrinted>
  <dcterms:created xsi:type="dcterms:W3CDTF">2024-02-20T05:12:00Z</dcterms:created>
  <dcterms:modified xsi:type="dcterms:W3CDTF">2024-02-28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5667ab1c101dc99a401575002c4037a07353416e274fa80297bf24e4f2e2f2</vt:lpwstr>
  </property>
</Properties>
</file>